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1175" w14:textId="0A7ADAA1" w:rsidR="00B67C5F" w:rsidRPr="00B67C5F" w:rsidRDefault="001604B3" w:rsidP="00B67C5F">
      <w:r w:rsidRPr="3909AF08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3E4E30">
        <w:rPr>
          <w:rFonts w:ascii="Times New Roman" w:hAnsi="Times New Roman" w:cs="Times New Roman"/>
          <w:b/>
          <w:bCs/>
          <w:sz w:val="36"/>
          <w:szCs w:val="36"/>
        </w:rPr>
        <w:t xml:space="preserve">2 Table </w:t>
      </w:r>
    </w:p>
    <w:p w14:paraId="32A9A610" w14:textId="26221ACC" w:rsidR="001604B3" w:rsidRPr="002E2CCE" w:rsidRDefault="001604B3" w:rsidP="001604B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E2C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8F258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="003E4E3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="00315771" w:rsidRPr="002E2C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2E2C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Health</w:t>
      </w:r>
      <w:r w:rsidR="00315771" w:rsidRPr="002E2C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</w:t>
      </w:r>
      <w:r w:rsidRPr="002E2C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re </w:t>
      </w:r>
      <w:r w:rsidR="00AB64DC" w:rsidRPr="002E2C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resource cost among those with resource use (by type)</w:t>
      </w:r>
    </w:p>
    <w:tbl>
      <w:tblPr>
        <w:tblW w:w="9351" w:type="dxa"/>
        <w:tblInd w:w="-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0"/>
        <w:gridCol w:w="1127"/>
        <w:gridCol w:w="2254"/>
        <w:gridCol w:w="1630"/>
        <w:gridCol w:w="1530"/>
      </w:tblGrid>
      <w:tr w:rsidR="001604B3" w:rsidRPr="002E2CCE" w14:paraId="389A5CE3" w14:textId="77777777" w:rsidTr="00472006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479B9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E73BE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B0914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Average cost per resource us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14:paraId="02D821EE" w14:textId="4BF0391A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="00956FBD"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</w:tr>
      <w:tr w:rsidR="001604B3" w:rsidRPr="002E2CCE" w14:paraId="7CBD1DDE" w14:textId="77777777" w:rsidTr="00472006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A3781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Resource typ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5FFB78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# of user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F1FDC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5F8BD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D143EE2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04B3" w:rsidRPr="002E2CCE" w14:paraId="20B9615C" w14:textId="77777777" w:rsidTr="00472006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FCF92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Outpatient visi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B130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66256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7792D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6C0779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681C04EC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8B70E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34324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3989D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9 (1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2BC6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93 (39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D621DBE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15771" w:rsidRPr="002E2CCE" w14:paraId="0FD1A861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5B82A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6E25A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647ED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8 (1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20F8A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59 (390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435ADCB3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15771" w:rsidRPr="002E2CCE" w14:paraId="5CA275A3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5538C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3188D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181E8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3 (1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1935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404 (408)</w:t>
            </w:r>
          </w:p>
        </w:tc>
        <w:tc>
          <w:tcPr>
            <w:tcW w:w="15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3D9C50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04B3" w:rsidRPr="002E2CCE" w14:paraId="2CFE0F5B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7E07B" w14:textId="77777777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BA898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FCE3A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7360E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14:paraId="0941664B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4A3FAE62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FF42C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6F4DA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C4A3B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8 (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76CC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47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F02673E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04B3" w:rsidRPr="002E2CCE" w14:paraId="7BC99B2D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1BEFF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8E480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2CE41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8 (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F5F97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47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B304B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04B3" w:rsidRPr="002E2CCE" w14:paraId="02523AF2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3095C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AB337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9FF9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E944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FAD88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04B3" w:rsidRPr="002E2CCE" w14:paraId="437B3F5E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BFF5A" w14:textId="69C2421D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Hospitalization</w:t>
            </w:r>
            <w:r w:rsidR="002E6BEA"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FE456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76A0B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C07AE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14:paraId="404F765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0398803F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AE498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08730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F32D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96 (27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DA232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6,111 (8,709</w:t>
            </w:r>
            <w:r w:rsidRPr="002E2CCE" w:rsidDel="007A06E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E2CC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040DF7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15771" w:rsidRPr="002E2CCE" w14:paraId="4BC2AE7A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C9741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34C17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AE007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90 (34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145F0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9,063 (10,790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6264B00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315771" w:rsidRPr="002E2CCE" w14:paraId="1E9F5546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C4A4D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B267F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0844B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70 (4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006E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,175 (1,297)</w:t>
            </w:r>
          </w:p>
        </w:tc>
        <w:tc>
          <w:tcPr>
            <w:tcW w:w="15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E523E9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04B3" w:rsidRPr="002E2CCE" w14:paraId="5E5CDC5D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717AC" w14:textId="6A35926B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ests/</w:t>
            </w:r>
            <w:r w:rsidR="00DB2E41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rocedur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418FE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FBD9D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9F4E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14:paraId="0444CC4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623782C7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EB434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3EF41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E6B9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43 (124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1D3E0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355 (38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E9FA64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15771" w:rsidRPr="002E2CCE" w14:paraId="34C9D772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0EBD5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3EE31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5C742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59 (15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A19AC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847 (4885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4347CE80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</w:tr>
      <w:tr w:rsidR="00315771" w:rsidRPr="002E2CCE" w14:paraId="73EE6087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B0D2D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54C3E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AB8A5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8 (2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A6EC7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577 (726)</w:t>
            </w:r>
          </w:p>
        </w:tc>
        <w:tc>
          <w:tcPr>
            <w:tcW w:w="15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E8A428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04B3" w:rsidRPr="002E2CCE" w14:paraId="40B5351E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A1E9F" w14:textId="6C2662AB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 </w:t>
            </w:r>
            <w:r w:rsidR="00472006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edication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56BBE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3116C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014F5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14:paraId="6120C1BC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7124082A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3A85A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E401E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E73F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8 (2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312D5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37 (8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F6623F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15771" w:rsidRPr="002E2CCE" w14:paraId="5EC83EB5" w14:textId="77777777" w:rsidTr="00315771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A2813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01B46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31303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7 (3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D37FB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18 (937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70393C39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4B3" w:rsidRPr="002E2CCE" w14:paraId="37ACEC77" w14:textId="77777777">
        <w:trPr>
          <w:trHeight w:val="208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A8FA1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4E036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A77D1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0 (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38509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300 (187)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BC38AB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04B3" w:rsidRPr="002E2CCE" w14:paraId="3C6B62C6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593C" w14:textId="0E5C2226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 </w:t>
            </w:r>
            <w:r w:rsidR="00472006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tibiotic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441FD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47607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0D2C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F29C8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5DAA9FA1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91247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F3185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B7B62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9 (8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91DB2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96 (25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D4E6E5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04B3" w:rsidRPr="002E2CCE" w14:paraId="131BC613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AC56B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48339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AE42C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9 (8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023E1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94 (266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CDD5BE9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</w:tr>
      <w:tr w:rsidR="001604B3" w:rsidRPr="002E2CCE" w14:paraId="338F7D99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A84DF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81ACD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928BA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0 (7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C43F6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300 (218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37E66C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04B3" w:rsidRPr="002E2CCE" w14:paraId="08E80497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2318C" w14:textId="4C77D0F0" w:rsidR="001604B3" w:rsidRPr="002E2CCE" w:rsidRDefault="001604B3">
            <w:pPr>
              <w:spacing w:after="0" w:line="257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 </w:t>
            </w:r>
            <w:r w:rsidR="00DB2E41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tiviral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38EF7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08209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USD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940C0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b/>
                <w:bCs/>
                <w:color w:val="000000"/>
              </w:rPr>
              <w:t>TH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55E967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604B3" w:rsidRPr="002E2CCE" w14:paraId="7F0D6E7F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4C51C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A9C1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3CF51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0 (34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514B2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300 (10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F7A1F7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04B3" w:rsidRPr="002E2CCE" w14:paraId="13ADFD60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5024F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Pediatric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67A6C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36664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12 (48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BC632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383 (1486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BF4B06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4B3" w:rsidRPr="002E2CCE" w14:paraId="5CD57C56" w14:textId="77777777" w:rsidTr="00315771">
        <w:trPr>
          <w:trHeight w:val="208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DF756" w14:textId="77777777" w:rsidR="001604B3" w:rsidRPr="002E2CCE" w:rsidRDefault="001604B3">
            <w:pPr>
              <w:spacing w:after="0" w:line="257" w:lineRule="auto"/>
              <w:ind w:firstLine="2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Adult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65F35" w14:textId="77777777" w:rsidR="001604B3" w:rsidRPr="002E2CCE" w:rsidRDefault="001604B3">
            <w:pPr>
              <w:spacing w:after="0" w:line="257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F3A3D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7 (2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A02A9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E2CCE">
              <w:rPr>
                <w:rFonts w:ascii="Times New Roman" w:hAnsi="Times New Roman" w:cs="Times New Roman"/>
                <w:color w:val="000000"/>
              </w:rPr>
              <w:t>210 (58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54F8B1" w14:textId="77777777" w:rsidR="001604B3" w:rsidRPr="002E2CCE" w:rsidRDefault="001604B3">
            <w:pPr>
              <w:spacing w:after="0" w:line="257" w:lineRule="auto"/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4D26CED" w14:textId="7E645380" w:rsidR="00B62063" w:rsidRPr="002E2CCE" w:rsidRDefault="00B62063" w:rsidP="001604B3">
      <w:pPr>
        <w:spacing w:line="259" w:lineRule="auto"/>
        <w:rPr>
          <w:rFonts w:ascii="Times New Roman" w:hAnsi="Times New Roman" w:cs="Times New Roman"/>
        </w:rPr>
      </w:pPr>
      <w:r w:rsidRPr="002E2CCE">
        <w:rPr>
          <w:rFonts w:ascii="Times New Roman" w:hAnsi="Times New Roman" w:cs="Times New Roman"/>
        </w:rPr>
        <w:t>ED</w:t>
      </w:r>
      <w:r w:rsidR="00A4517A" w:rsidRPr="002E2CCE">
        <w:rPr>
          <w:rFonts w:ascii="Times New Roman" w:hAnsi="Times New Roman" w:cs="Times New Roman"/>
        </w:rPr>
        <w:t xml:space="preserve">, </w:t>
      </w:r>
      <w:r w:rsidRPr="002E2CCE">
        <w:rPr>
          <w:rFonts w:ascii="Times New Roman" w:hAnsi="Times New Roman" w:cs="Times New Roman"/>
        </w:rPr>
        <w:t>emergency department; SD</w:t>
      </w:r>
      <w:r w:rsidR="00A4517A" w:rsidRPr="002E2CCE">
        <w:rPr>
          <w:rFonts w:ascii="Times New Roman" w:hAnsi="Times New Roman" w:cs="Times New Roman"/>
        </w:rPr>
        <w:t xml:space="preserve">, </w:t>
      </w:r>
      <w:r w:rsidRPr="002E2CCE">
        <w:rPr>
          <w:rFonts w:ascii="Times New Roman" w:hAnsi="Times New Roman" w:cs="Times New Roman"/>
        </w:rPr>
        <w:t>standard deviation</w:t>
      </w:r>
      <w:r w:rsidR="00A4517A" w:rsidRPr="002E2CCE">
        <w:rPr>
          <w:rFonts w:ascii="Times New Roman" w:hAnsi="Times New Roman" w:cs="Times New Roman"/>
        </w:rPr>
        <w:t>.</w:t>
      </w:r>
    </w:p>
    <w:p w14:paraId="49659F04" w14:textId="5A001563" w:rsidR="001604B3" w:rsidRPr="00B56B77" w:rsidRDefault="001604B3" w:rsidP="00B43A2D">
      <w:pPr>
        <w:pStyle w:val="Footer"/>
        <w:rPr>
          <w:rFonts w:ascii="Times New Roman" w:hAnsi="Times New Roman" w:cs="Times New Roman"/>
        </w:rPr>
      </w:pPr>
    </w:p>
    <w:p w14:paraId="3346C6E0" w14:textId="1A00A5EF" w:rsidR="00A8695A" w:rsidRPr="002E2CCE" w:rsidRDefault="00A8695A" w:rsidP="00F327A5">
      <w:pPr>
        <w:pStyle w:val="Paragraph"/>
        <w:rPr>
          <w:sz w:val="22"/>
          <w:szCs w:val="22"/>
        </w:rPr>
      </w:pPr>
    </w:p>
    <w:sectPr w:rsidR="00A8695A" w:rsidRPr="002E2CCE" w:rsidSect="002768E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DE295" w14:textId="77777777" w:rsidR="00FD35A4" w:rsidRDefault="00FD35A4" w:rsidP="00C571E1">
      <w:pPr>
        <w:spacing w:after="0" w:line="240" w:lineRule="auto"/>
      </w:pPr>
      <w:r>
        <w:separator/>
      </w:r>
    </w:p>
  </w:endnote>
  <w:endnote w:type="continuationSeparator" w:id="0">
    <w:p w14:paraId="4FBA34A9" w14:textId="77777777" w:rsidR="00FD35A4" w:rsidRDefault="00FD35A4" w:rsidP="00C571E1">
      <w:pPr>
        <w:spacing w:after="0" w:line="240" w:lineRule="auto"/>
      </w:pPr>
      <w:r>
        <w:continuationSeparator/>
      </w:r>
    </w:p>
  </w:endnote>
  <w:endnote w:type="continuationNotice" w:id="1">
    <w:p w14:paraId="7FEE3FD4" w14:textId="77777777" w:rsidR="00FD35A4" w:rsidRDefault="00FD35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23FBB" w14:textId="77777777" w:rsidR="00C0341E" w:rsidRDefault="00C034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304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9785B" w14:textId="5523E776" w:rsidR="00557EF3" w:rsidRDefault="00557E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6F12BE" w14:textId="77777777" w:rsidR="00557EF3" w:rsidRDefault="00557E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3CC18" w14:textId="77777777" w:rsidR="00C0341E" w:rsidRDefault="00C034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7E843" w14:textId="77777777" w:rsidR="00FD35A4" w:rsidRDefault="00FD35A4" w:rsidP="00C571E1">
      <w:pPr>
        <w:spacing w:after="0" w:line="240" w:lineRule="auto"/>
      </w:pPr>
      <w:r>
        <w:separator/>
      </w:r>
    </w:p>
  </w:footnote>
  <w:footnote w:type="continuationSeparator" w:id="0">
    <w:p w14:paraId="1A7DA7DF" w14:textId="77777777" w:rsidR="00FD35A4" w:rsidRDefault="00FD35A4" w:rsidP="00C571E1">
      <w:pPr>
        <w:spacing w:after="0" w:line="240" w:lineRule="auto"/>
      </w:pPr>
      <w:r>
        <w:continuationSeparator/>
      </w:r>
    </w:p>
  </w:footnote>
  <w:footnote w:type="continuationNotice" w:id="1">
    <w:p w14:paraId="7D3EF277" w14:textId="77777777" w:rsidR="00FD35A4" w:rsidRDefault="00FD35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844BA" w14:textId="279DB96F" w:rsidR="00F45D5D" w:rsidRDefault="00F45D5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DF943D" wp14:editId="51119EB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10795"/>
              <wp:wrapNone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819328" w14:textId="6AF71B8D" w:rsidR="00F45D5D" w:rsidRPr="00F45D5D" w:rsidRDefault="00F45D5D" w:rsidP="00F45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F45D5D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DF943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fill o:detectmouseclick="t"/>
              <v:textbox style="mso-fit-shape-to-text:t" inset="20pt,15pt,0,0">
                <w:txbxContent>
                  <w:p w14:paraId="29819328" w14:textId="6AF71B8D" w:rsidR="00F45D5D" w:rsidRPr="00F45D5D" w:rsidRDefault="00F45D5D" w:rsidP="00F45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F45D5D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C3051" w14:textId="5C9693AD" w:rsidR="00F45D5D" w:rsidRDefault="00F45D5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7AC4CB6" wp14:editId="56A23DC3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10795"/>
              <wp:wrapNone/>
              <wp:docPr id="4" name="Text Box 4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B553FD" w14:textId="0063B627" w:rsidR="00F45D5D" w:rsidRPr="00F45D5D" w:rsidRDefault="00F45D5D" w:rsidP="00F45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F45D5D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AC4CB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fill o:detectmouseclick="t"/>
              <v:textbox style="mso-fit-shape-to-text:t" inset="20pt,15pt,0,0">
                <w:txbxContent>
                  <w:p w14:paraId="0DB553FD" w14:textId="0063B627" w:rsidR="00F45D5D" w:rsidRPr="00F45D5D" w:rsidRDefault="00F45D5D" w:rsidP="00F45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F45D5D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4B588" w14:textId="3479A03B" w:rsidR="00F45D5D" w:rsidRDefault="00F45D5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904CD4D" wp14:editId="0031253A">
              <wp:simplePos x="915035" y="4578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10795"/>
              <wp:wrapNone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A96738" w14:textId="4C402780" w:rsidR="00F45D5D" w:rsidRPr="00F45D5D" w:rsidRDefault="00F45D5D" w:rsidP="00F45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04CD4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4CA96738" w14:textId="4C402780" w:rsidR="00F45D5D" w:rsidRPr="00F45D5D" w:rsidRDefault="00F45D5D" w:rsidP="00F45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35A0F"/>
    <w:multiLevelType w:val="hybridMultilevel"/>
    <w:tmpl w:val="7B46D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8130C"/>
    <w:multiLevelType w:val="hybridMultilevel"/>
    <w:tmpl w:val="58447CAE"/>
    <w:lvl w:ilvl="0" w:tplc="DE38BB06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6C24C9"/>
    <w:multiLevelType w:val="hybridMultilevel"/>
    <w:tmpl w:val="99282B12"/>
    <w:lvl w:ilvl="0" w:tplc="B7C0B28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191158"/>
    <w:multiLevelType w:val="hybridMultilevel"/>
    <w:tmpl w:val="448E73CC"/>
    <w:lvl w:ilvl="0" w:tplc="B7C0B28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1227376">
    <w:abstractNumId w:val="1"/>
  </w:num>
  <w:num w:numId="2" w16cid:durableId="1180510291">
    <w:abstractNumId w:val="3"/>
  </w:num>
  <w:num w:numId="3" w16cid:durableId="906183676">
    <w:abstractNumId w:val="2"/>
  </w:num>
  <w:num w:numId="4" w16cid:durableId="1562670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2afestvvzsyeatdq5r05hwaz9t9xrd2wa&quot;&gt;MARVEL II Manuscripts&lt;record-ids&gt;&lt;item&gt;29&lt;/item&gt;&lt;item&gt;30&lt;/item&gt;&lt;item&gt;38&lt;/item&gt;&lt;/record-ids&gt;&lt;/item&gt;&lt;/Libraries&gt;"/>
  </w:docVars>
  <w:rsids>
    <w:rsidRoot w:val="001604B3"/>
    <w:rsid w:val="0000489C"/>
    <w:rsid w:val="0001215F"/>
    <w:rsid w:val="00063DE3"/>
    <w:rsid w:val="00074B2B"/>
    <w:rsid w:val="00092794"/>
    <w:rsid w:val="000965E5"/>
    <w:rsid w:val="000A5ED0"/>
    <w:rsid w:val="000B54FD"/>
    <w:rsid w:val="000C2363"/>
    <w:rsid w:val="000C7E7E"/>
    <w:rsid w:val="000D77E8"/>
    <w:rsid w:val="000E0B89"/>
    <w:rsid w:val="000E770F"/>
    <w:rsid w:val="00100BBC"/>
    <w:rsid w:val="00114D79"/>
    <w:rsid w:val="00116C6E"/>
    <w:rsid w:val="0012142B"/>
    <w:rsid w:val="001315C6"/>
    <w:rsid w:val="00142FC8"/>
    <w:rsid w:val="001604B3"/>
    <w:rsid w:val="00166DE8"/>
    <w:rsid w:val="00187C08"/>
    <w:rsid w:val="001929B2"/>
    <w:rsid w:val="00194FBC"/>
    <w:rsid w:val="001A2EF9"/>
    <w:rsid w:val="001A7924"/>
    <w:rsid w:val="001C44B5"/>
    <w:rsid w:val="001D47BC"/>
    <w:rsid w:val="001D4C11"/>
    <w:rsid w:val="001E0DF8"/>
    <w:rsid w:val="00216EE6"/>
    <w:rsid w:val="00222CAC"/>
    <w:rsid w:val="002346CF"/>
    <w:rsid w:val="00245ECA"/>
    <w:rsid w:val="002613D3"/>
    <w:rsid w:val="00267705"/>
    <w:rsid w:val="0027590C"/>
    <w:rsid w:val="002768E5"/>
    <w:rsid w:val="002774BA"/>
    <w:rsid w:val="00282AD3"/>
    <w:rsid w:val="0028586D"/>
    <w:rsid w:val="00290ACF"/>
    <w:rsid w:val="002925AA"/>
    <w:rsid w:val="002D1509"/>
    <w:rsid w:val="002E03A8"/>
    <w:rsid w:val="002E07F7"/>
    <w:rsid w:val="002E2CCE"/>
    <w:rsid w:val="002E6BEA"/>
    <w:rsid w:val="002F0458"/>
    <w:rsid w:val="002F077A"/>
    <w:rsid w:val="0030101E"/>
    <w:rsid w:val="003104CE"/>
    <w:rsid w:val="00315771"/>
    <w:rsid w:val="00315AAE"/>
    <w:rsid w:val="003417E0"/>
    <w:rsid w:val="00341D81"/>
    <w:rsid w:val="00345E95"/>
    <w:rsid w:val="00347F12"/>
    <w:rsid w:val="00350623"/>
    <w:rsid w:val="00355853"/>
    <w:rsid w:val="00361351"/>
    <w:rsid w:val="0036170B"/>
    <w:rsid w:val="00374442"/>
    <w:rsid w:val="003838F5"/>
    <w:rsid w:val="00387AB8"/>
    <w:rsid w:val="0039291E"/>
    <w:rsid w:val="003A15F7"/>
    <w:rsid w:val="003A3D0E"/>
    <w:rsid w:val="003B096C"/>
    <w:rsid w:val="003B0A1E"/>
    <w:rsid w:val="003C05ED"/>
    <w:rsid w:val="003C35AD"/>
    <w:rsid w:val="003D5FCA"/>
    <w:rsid w:val="003E4E30"/>
    <w:rsid w:val="00405E27"/>
    <w:rsid w:val="004065E0"/>
    <w:rsid w:val="004067D2"/>
    <w:rsid w:val="004140E6"/>
    <w:rsid w:val="00416E0C"/>
    <w:rsid w:val="00423661"/>
    <w:rsid w:val="00425194"/>
    <w:rsid w:val="00426FE5"/>
    <w:rsid w:val="00430244"/>
    <w:rsid w:val="0043117A"/>
    <w:rsid w:val="004619A1"/>
    <w:rsid w:val="00472006"/>
    <w:rsid w:val="004B04C8"/>
    <w:rsid w:val="004C1137"/>
    <w:rsid w:val="004D1B37"/>
    <w:rsid w:val="004D557E"/>
    <w:rsid w:val="004D65BE"/>
    <w:rsid w:val="004E5EB1"/>
    <w:rsid w:val="004F75EE"/>
    <w:rsid w:val="00502F25"/>
    <w:rsid w:val="00512066"/>
    <w:rsid w:val="00546B6E"/>
    <w:rsid w:val="00554FA5"/>
    <w:rsid w:val="00557EF3"/>
    <w:rsid w:val="00560EA3"/>
    <w:rsid w:val="00566BC6"/>
    <w:rsid w:val="005827FA"/>
    <w:rsid w:val="0058663A"/>
    <w:rsid w:val="00591B31"/>
    <w:rsid w:val="00593791"/>
    <w:rsid w:val="0059553C"/>
    <w:rsid w:val="005A16B8"/>
    <w:rsid w:val="005A5983"/>
    <w:rsid w:val="005A7B7D"/>
    <w:rsid w:val="005D3552"/>
    <w:rsid w:val="005E3747"/>
    <w:rsid w:val="005F49BC"/>
    <w:rsid w:val="0063408C"/>
    <w:rsid w:val="00635023"/>
    <w:rsid w:val="0063518F"/>
    <w:rsid w:val="006363BC"/>
    <w:rsid w:val="0068279B"/>
    <w:rsid w:val="006834EF"/>
    <w:rsid w:val="00691C20"/>
    <w:rsid w:val="006C1F02"/>
    <w:rsid w:val="006C32FD"/>
    <w:rsid w:val="006E4819"/>
    <w:rsid w:val="006E5F46"/>
    <w:rsid w:val="0070602A"/>
    <w:rsid w:val="007211E4"/>
    <w:rsid w:val="00723345"/>
    <w:rsid w:val="00734E0E"/>
    <w:rsid w:val="00751AC1"/>
    <w:rsid w:val="00755886"/>
    <w:rsid w:val="00762520"/>
    <w:rsid w:val="00777F48"/>
    <w:rsid w:val="007832FA"/>
    <w:rsid w:val="00785B8A"/>
    <w:rsid w:val="007A0E60"/>
    <w:rsid w:val="007A23FD"/>
    <w:rsid w:val="007B0A07"/>
    <w:rsid w:val="007B67FB"/>
    <w:rsid w:val="007C6827"/>
    <w:rsid w:val="007D3903"/>
    <w:rsid w:val="007D3E01"/>
    <w:rsid w:val="007F7C53"/>
    <w:rsid w:val="00807F60"/>
    <w:rsid w:val="00812067"/>
    <w:rsid w:val="00821476"/>
    <w:rsid w:val="0085531E"/>
    <w:rsid w:val="008575A7"/>
    <w:rsid w:val="00873462"/>
    <w:rsid w:val="00885D3E"/>
    <w:rsid w:val="00890EAB"/>
    <w:rsid w:val="008968DE"/>
    <w:rsid w:val="008B4E8F"/>
    <w:rsid w:val="008B5287"/>
    <w:rsid w:val="008E3621"/>
    <w:rsid w:val="008E7D84"/>
    <w:rsid w:val="008F258E"/>
    <w:rsid w:val="009003A7"/>
    <w:rsid w:val="0092655F"/>
    <w:rsid w:val="00931A09"/>
    <w:rsid w:val="00932737"/>
    <w:rsid w:val="00942F74"/>
    <w:rsid w:val="00950BA7"/>
    <w:rsid w:val="00956FBD"/>
    <w:rsid w:val="00960185"/>
    <w:rsid w:val="00963ACD"/>
    <w:rsid w:val="00965F17"/>
    <w:rsid w:val="009663D8"/>
    <w:rsid w:val="009679C1"/>
    <w:rsid w:val="00972A74"/>
    <w:rsid w:val="009978AD"/>
    <w:rsid w:val="009A0AF6"/>
    <w:rsid w:val="009A437F"/>
    <w:rsid w:val="009B0034"/>
    <w:rsid w:val="009B37E5"/>
    <w:rsid w:val="009C5C99"/>
    <w:rsid w:val="009E3C51"/>
    <w:rsid w:val="009E78EE"/>
    <w:rsid w:val="00A05250"/>
    <w:rsid w:val="00A06245"/>
    <w:rsid w:val="00A0667C"/>
    <w:rsid w:val="00A15581"/>
    <w:rsid w:val="00A2653A"/>
    <w:rsid w:val="00A4517A"/>
    <w:rsid w:val="00A463FB"/>
    <w:rsid w:val="00A573BB"/>
    <w:rsid w:val="00A705F6"/>
    <w:rsid w:val="00A73990"/>
    <w:rsid w:val="00A80A77"/>
    <w:rsid w:val="00A841C4"/>
    <w:rsid w:val="00A8695A"/>
    <w:rsid w:val="00A93AAE"/>
    <w:rsid w:val="00AB0E7A"/>
    <w:rsid w:val="00AB10D7"/>
    <w:rsid w:val="00AB1F06"/>
    <w:rsid w:val="00AB2940"/>
    <w:rsid w:val="00AB64DC"/>
    <w:rsid w:val="00AD44C8"/>
    <w:rsid w:val="00AD52E5"/>
    <w:rsid w:val="00AD73FD"/>
    <w:rsid w:val="00AE1D52"/>
    <w:rsid w:val="00AE42B4"/>
    <w:rsid w:val="00AE48D6"/>
    <w:rsid w:val="00AF6539"/>
    <w:rsid w:val="00AF67C1"/>
    <w:rsid w:val="00B03FDF"/>
    <w:rsid w:val="00B16BBB"/>
    <w:rsid w:val="00B1722B"/>
    <w:rsid w:val="00B33180"/>
    <w:rsid w:val="00B34979"/>
    <w:rsid w:val="00B43A2D"/>
    <w:rsid w:val="00B55C1F"/>
    <w:rsid w:val="00B56B77"/>
    <w:rsid w:val="00B56FE0"/>
    <w:rsid w:val="00B62063"/>
    <w:rsid w:val="00B6713E"/>
    <w:rsid w:val="00B67C5F"/>
    <w:rsid w:val="00B72450"/>
    <w:rsid w:val="00B729E9"/>
    <w:rsid w:val="00BB13CE"/>
    <w:rsid w:val="00BC6456"/>
    <w:rsid w:val="00BC6C1D"/>
    <w:rsid w:val="00BD1150"/>
    <w:rsid w:val="00BD1FD4"/>
    <w:rsid w:val="00BF1EE1"/>
    <w:rsid w:val="00BF631C"/>
    <w:rsid w:val="00C0278F"/>
    <w:rsid w:val="00C0341E"/>
    <w:rsid w:val="00C041AA"/>
    <w:rsid w:val="00C04245"/>
    <w:rsid w:val="00C04779"/>
    <w:rsid w:val="00C10A94"/>
    <w:rsid w:val="00C11CAC"/>
    <w:rsid w:val="00C13431"/>
    <w:rsid w:val="00C30E2A"/>
    <w:rsid w:val="00C312DF"/>
    <w:rsid w:val="00C316DA"/>
    <w:rsid w:val="00C37CFB"/>
    <w:rsid w:val="00C4045B"/>
    <w:rsid w:val="00C532AE"/>
    <w:rsid w:val="00C571E1"/>
    <w:rsid w:val="00C60370"/>
    <w:rsid w:val="00C610A9"/>
    <w:rsid w:val="00C74651"/>
    <w:rsid w:val="00C84390"/>
    <w:rsid w:val="00CA6386"/>
    <w:rsid w:val="00CA6A69"/>
    <w:rsid w:val="00CB150D"/>
    <w:rsid w:val="00CD10F0"/>
    <w:rsid w:val="00CE320B"/>
    <w:rsid w:val="00CF543D"/>
    <w:rsid w:val="00D030CB"/>
    <w:rsid w:val="00D173AD"/>
    <w:rsid w:val="00D23538"/>
    <w:rsid w:val="00D27F2A"/>
    <w:rsid w:val="00D30D4D"/>
    <w:rsid w:val="00D43E8F"/>
    <w:rsid w:val="00D538D9"/>
    <w:rsid w:val="00D53BFA"/>
    <w:rsid w:val="00D61F26"/>
    <w:rsid w:val="00D64388"/>
    <w:rsid w:val="00D64895"/>
    <w:rsid w:val="00D64A7C"/>
    <w:rsid w:val="00D7156A"/>
    <w:rsid w:val="00D817B3"/>
    <w:rsid w:val="00D847B5"/>
    <w:rsid w:val="00DB2E41"/>
    <w:rsid w:val="00DB647B"/>
    <w:rsid w:val="00DC0AA2"/>
    <w:rsid w:val="00DC1CBD"/>
    <w:rsid w:val="00DC4AEB"/>
    <w:rsid w:val="00DC4F60"/>
    <w:rsid w:val="00DD08C0"/>
    <w:rsid w:val="00DF1BFE"/>
    <w:rsid w:val="00E006BC"/>
    <w:rsid w:val="00E04A0F"/>
    <w:rsid w:val="00E12168"/>
    <w:rsid w:val="00E2186C"/>
    <w:rsid w:val="00E26912"/>
    <w:rsid w:val="00E4224E"/>
    <w:rsid w:val="00E444CD"/>
    <w:rsid w:val="00E47643"/>
    <w:rsid w:val="00E50A99"/>
    <w:rsid w:val="00E73E78"/>
    <w:rsid w:val="00E82243"/>
    <w:rsid w:val="00E9299E"/>
    <w:rsid w:val="00EA1C13"/>
    <w:rsid w:val="00EB1862"/>
    <w:rsid w:val="00EB1C81"/>
    <w:rsid w:val="00EB54E6"/>
    <w:rsid w:val="00EC1F11"/>
    <w:rsid w:val="00EC3AC6"/>
    <w:rsid w:val="00EC5C51"/>
    <w:rsid w:val="00EE1DAA"/>
    <w:rsid w:val="00EE7FFC"/>
    <w:rsid w:val="00EF3E91"/>
    <w:rsid w:val="00F00C96"/>
    <w:rsid w:val="00F12BC5"/>
    <w:rsid w:val="00F24380"/>
    <w:rsid w:val="00F30531"/>
    <w:rsid w:val="00F327A5"/>
    <w:rsid w:val="00F34A3C"/>
    <w:rsid w:val="00F36C81"/>
    <w:rsid w:val="00F45D5D"/>
    <w:rsid w:val="00F47E6F"/>
    <w:rsid w:val="00F67663"/>
    <w:rsid w:val="00F72FB7"/>
    <w:rsid w:val="00F80008"/>
    <w:rsid w:val="00FA0FB1"/>
    <w:rsid w:val="00FA1045"/>
    <w:rsid w:val="00FA5C56"/>
    <w:rsid w:val="00FA6337"/>
    <w:rsid w:val="00FC06D5"/>
    <w:rsid w:val="00FC4F3A"/>
    <w:rsid w:val="00FD35A4"/>
    <w:rsid w:val="00FD7C11"/>
    <w:rsid w:val="00FF7A3A"/>
    <w:rsid w:val="012BEDAE"/>
    <w:rsid w:val="0286E1BA"/>
    <w:rsid w:val="065C7D9B"/>
    <w:rsid w:val="20E1D6E3"/>
    <w:rsid w:val="246F7C26"/>
    <w:rsid w:val="2AE80DFC"/>
    <w:rsid w:val="2AF46B57"/>
    <w:rsid w:val="3909AF08"/>
    <w:rsid w:val="397C3A62"/>
    <w:rsid w:val="4063E5FA"/>
    <w:rsid w:val="49E3C33E"/>
    <w:rsid w:val="4F67039E"/>
    <w:rsid w:val="5951D99A"/>
    <w:rsid w:val="5A90B99F"/>
    <w:rsid w:val="5B2F2737"/>
    <w:rsid w:val="5DC79732"/>
    <w:rsid w:val="60A9A9A9"/>
    <w:rsid w:val="65CAC95E"/>
    <w:rsid w:val="65F1FBDE"/>
    <w:rsid w:val="66167116"/>
    <w:rsid w:val="6C1A8A23"/>
    <w:rsid w:val="6CEE1C0B"/>
    <w:rsid w:val="7E0C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2B57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4B3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9C5C9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60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4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4B3"/>
    <w:rPr>
      <w:sz w:val="20"/>
      <w:szCs w:val="20"/>
    </w:rPr>
  </w:style>
  <w:style w:type="paragraph" w:customStyle="1" w:styleId="Paragraph">
    <w:name w:val="Paragraph"/>
    <w:link w:val="ParagraphChar"/>
    <w:rsid w:val="001604B3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604B3"/>
    <w:rPr>
      <w:rFonts w:ascii="Times New Roman" w:eastAsia="MS Gothic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604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604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rsid w:val="001604B3"/>
    <w:rPr>
      <w:rFonts w:ascii="Times New Roman" w:hAnsi="Times New Roman"/>
      <w:color w:val="0000FF"/>
      <w:sz w:val="24"/>
      <w:u w:val="none"/>
    </w:rPr>
  </w:style>
  <w:style w:type="character" w:customStyle="1" w:styleId="hlfld-contribauthor">
    <w:name w:val="hlfld-contribauthor"/>
    <w:basedOn w:val="DefaultParagraphFont"/>
    <w:rsid w:val="001604B3"/>
  </w:style>
  <w:style w:type="character" w:customStyle="1" w:styleId="nlmgiven-names">
    <w:name w:val="nlm_given-names"/>
    <w:basedOn w:val="DefaultParagraphFont"/>
    <w:rsid w:val="001604B3"/>
  </w:style>
  <w:style w:type="character" w:customStyle="1" w:styleId="nlmarticle-title">
    <w:name w:val="nlm_article-title"/>
    <w:basedOn w:val="DefaultParagraphFont"/>
    <w:rsid w:val="001604B3"/>
  </w:style>
  <w:style w:type="character" w:customStyle="1" w:styleId="nlmyear">
    <w:name w:val="nlm_year"/>
    <w:basedOn w:val="DefaultParagraphFont"/>
    <w:rsid w:val="001604B3"/>
  </w:style>
  <w:style w:type="character" w:customStyle="1" w:styleId="nlmfpage">
    <w:name w:val="nlm_fpage"/>
    <w:basedOn w:val="DefaultParagraphFont"/>
    <w:rsid w:val="001604B3"/>
  </w:style>
  <w:style w:type="character" w:customStyle="1" w:styleId="reflink-block">
    <w:name w:val="reflink-block"/>
    <w:basedOn w:val="DefaultParagraphFont"/>
    <w:rsid w:val="001604B3"/>
  </w:style>
  <w:style w:type="character" w:customStyle="1" w:styleId="googlescholar-container">
    <w:name w:val="googlescholar-container"/>
    <w:basedOn w:val="DefaultParagraphFont"/>
    <w:rsid w:val="001604B3"/>
  </w:style>
  <w:style w:type="character" w:customStyle="1" w:styleId="nlmlpage">
    <w:name w:val="nlm_lpage"/>
    <w:basedOn w:val="DefaultParagraphFont"/>
    <w:rsid w:val="00160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C2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29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929B2"/>
    <w:rPr>
      <w:rFonts w:ascii="Calibri" w:eastAsia="MS Gothic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929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929B2"/>
    <w:rPr>
      <w:rFonts w:ascii="Calibri" w:eastAsia="MS Gothic" w:hAnsi="Calibri" w:cs="Calibri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1929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0AC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7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1E1"/>
  </w:style>
  <w:style w:type="paragraph" w:styleId="Footer">
    <w:name w:val="footer"/>
    <w:basedOn w:val="Normal"/>
    <w:link w:val="FooterChar"/>
    <w:uiPriority w:val="99"/>
    <w:unhideWhenUsed/>
    <w:rsid w:val="00C57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1E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00194FBC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166DE8"/>
  </w:style>
  <w:style w:type="character" w:styleId="LineNumber">
    <w:name w:val="line number"/>
    <w:basedOn w:val="DefaultParagraphFont"/>
    <w:uiPriority w:val="99"/>
    <w:semiHidden/>
    <w:unhideWhenUsed/>
    <w:rsid w:val="001A2EF9"/>
  </w:style>
  <w:style w:type="paragraph" w:styleId="ListParagraph">
    <w:name w:val="List Paragraph"/>
    <w:basedOn w:val="Normal"/>
    <w:uiPriority w:val="34"/>
    <w:qFormat/>
    <w:rsid w:val="0068279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C5C99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9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81f874-6598-4c24-83c9-426879d3146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97ED4EEE9A84094DCD3D85C9A36D1" ma:contentTypeVersion="17" ma:contentTypeDescription="Create a new document." ma:contentTypeScope="" ma:versionID="4e324fa14165d8bbf79dd090634cb5a8">
  <xsd:schema xmlns:xsd="http://www.w3.org/2001/XMLSchema" xmlns:xs="http://www.w3.org/2001/XMLSchema" xmlns:p="http://schemas.microsoft.com/office/2006/metadata/properties" xmlns:ns3="3a81f874-6598-4c24-83c9-426879d31464" xmlns:ns4="fa68a08c-fcb1-4b70-bb63-f49a36dd6cdc" targetNamespace="http://schemas.microsoft.com/office/2006/metadata/properties" ma:root="true" ma:fieldsID="24e9ae403eeb260d86da01da481d02eb" ns3:_="" ns4:_="">
    <xsd:import namespace="3a81f874-6598-4c24-83c9-426879d31464"/>
    <xsd:import namespace="fa68a08c-fcb1-4b70-bb63-f49a36dd6c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81f874-6598-4c24-83c9-426879d314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8a08c-fcb1-4b70-bb63-f49a36dd6cd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1C4935-7C8F-4B54-B0F6-2213110254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64456E-0771-4052-9FEA-420B9C1382CE}">
  <ds:schemaRefs>
    <ds:schemaRef ds:uri="http://schemas.microsoft.com/office/2006/metadata/properties"/>
    <ds:schemaRef ds:uri="fa68a08c-fcb1-4b70-bb63-f49a36dd6cdc"/>
    <ds:schemaRef ds:uri="http://schemas.microsoft.com/office/infopath/2007/PartnerControls"/>
    <ds:schemaRef ds:uri="http://purl.org/dc/terms/"/>
    <ds:schemaRef ds:uri="http://www.w3.org/XML/1998/namespace"/>
    <ds:schemaRef ds:uri="3a81f874-6598-4c24-83c9-426879d31464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B14FB75-8A16-4AC0-9779-66A3098369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6EEF75-9F08-456A-97E2-E07B7D700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81f874-6598-4c24-83c9-426879d31464"/>
    <ds:schemaRef ds:uri="fa68a08c-fcb1-4b70-bb63-f49a36dd6c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2T19:45:00Z</dcterms:created>
  <dcterms:modified xsi:type="dcterms:W3CDTF">2024-05-2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97ED4EEE9A84094DCD3D85C9A36D1</vt:lpwstr>
  </property>
  <property fmtid="{D5CDD505-2E9C-101B-9397-08002B2CF9AE}" pid="3" name="GrammarlyDocumentId">
    <vt:lpwstr>908809891d4d98fafba2c0378cc0c172476960a3629b6a75c2d34526f88ba608</vt:lpwstr>
  </property>
  <property fmtid="{D5CDD505-2E9C-101B-9397-08002B2CF9AE}" pid="4" name="ClassificationContentMarkingHeaderShapeIds">
    <vt:lpwstr>2,3,4</vt:lpwstr>
  </property>
  <property fmtid="{D5CDD505-2E9C-101B-9397-08002B2CF9AE}" pid="5" name="ClassificationContentMarkingHeaderFontProps">
    <vt:lpwstr>#8e6a00,12,Calibri</vt:lpwstr>
  </property>
  <property fmtid="{D5CDD505-2E9C-101B-9397-08002B2CF9AE}" pid="6" name="ClassificationContentMarkingHeaderText">
    <vt:lpwstr>Confidential</vt:lpwstr>
  </property>
  <property fmtid="{D5CDD505-2E9C-101B-9397-08002B2CF9AE}" pid="7" name="MSIP_Label_2c56a699-e9bd-437a-8412-901342082749_Enabled">
    <vt:lpwstr>true</vt:lpwstr>
  </property>
  <property fmtid="{D5CDD505-2E9C-101B-9397-08002B2CF9AE}" pid="8" name="MSIP_Label_2c56a699-e9bd-437a-8412-901342082749_SetDate">
    <vt:lpwstr>2024-05-22T19:24:38Z</vt:lpwstr>
  </property>
  <property fmtid="{D5CDD505-2E9C-101B-9397-08002B2CF9AE}" pid="9" name="MSIP_Label_2c56a699-e9bd-437a-8412-901342082749_Method">
    <vt:lpwstr>Privileged</vt:lpwstr>
  </property>
  <property fmtid="{D5CDD505-2E9C-101B-9397-08002B2CF9AE}" pid="10" name="MSIP_Label_2c56a699-e9bd-437a-8412-901342082749_Name">
    <vt:lpwstr>2c56a699-e9bd-437a-8412-901342082749</vt:lpwstr>
  </property>
  <property fmtid="{D5CDD505-2E9C-101B-9397-08002B2CF9AE}" pid="11" name="MSIP_Label_2c56a699-e9bd-437a-8412-901342082749_SiteId">
    <vt:lpwstr>a00de4ec-48a8-43a6-be74-e31274e2060d</vt:lpwstr>
  </property>
  <property fmtid="{D5CDD505-2E9C-101B-9397-08002B2CF9AE}" pid="12" name="MSIP_Label_2c56a699-e9bd-437a-8412-901342082749_ActionId">
    <vt:lpwstr>6139a497-c573-4bf9-8155-f616aebbebca</vt:lpwstr>
  </property>
  <property fmtid="{D5CDD505-2E9C-101B-9397-08002B2CF9AE}" pid="13" name="MSIP_Label_2c56a699-e9bd-437a-8412-901342082749_ContentBits">
    <vt:lpwstr>1</vt:lpwstr>
  </property>
  <property fmtid="{D5CDD505-2E9C-101B-9397-08002B2CF9AE}" pid="14" name="_AdHocReviewCycleID">
    <vt:i4>39234961</vt:i4>
  </property>
  <property fmtid="{D5CDD505-2E9C-101B-9397-08002B2CF9AE}" pid="15" name="_NewReviewCycle">
    <vt:lpwstr/>
  </property>
  <property fmtid="{D5CDD505-2E9C-101B-9397-08002B2CF9AE}" pid="16" name="_ReviewingToolsShownOnce">
    <vt:lpwstr/>
  </property>
</Properties>
</file>